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1410D" w14:textId="77777777" w:rsidR="009A3990" w:rsidRPr="009A3990" w:rsidRDefault="009A3990" w:rsidP="009A3990">
      <w:pPr>
        <w:ind w:firstLine="708"/>
        <w:jc w:val="center"/>
        <w:rPr>
          <w:rStyle w:val="Strong"/>
          <w:rFonts w:ascii="Times New Roman" w:hAnsi="Times New Roman" w:cs="Times New Roman"/>
          <w:bCs w:val="0"/>
          <w:sz w:val="28"/>
          <w:szCs w:val="24"/>
          <w:lang w:val="en-US"/>
        </w:rPr>
      </w:pPr>
      <w:r w:rsidRPr="009A3990">
        <w:rPr>
          <w:rFonts w:ascii="Times New Roman" w:hAnsi="Times New Roman" w:cs="Times New Roman"/>
          <w:b/>
          <w:sz w:val="28"/>
          <w:szCs w:val="24"/>
          <w:lang w:val="en-US"/>
        </w:rPr>
        <w:t>The authors have provided this supplementary material to give readers additional information about their work.</w:t>
      </w:r>
    </w:p>
    <w:p w14:paraId="69B9563A" w14:textId="77777777" w:rsidR="009A3990" w:rsidRPr="009A3990" w:rsidRDefault="009A3990" w:rsidP="009A3990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bCs/>
          <w:i/>
          <w:sz w:val="24"/>
          <w:szCs w:val="24"/>
          <w:lang w:val="en-US"/>
        </w:rPr>
      </w:pPr>
      <w:r>
        <w:rPr>
          <w:rStyle w:val="Strong"/>
          <w:b w:val="0"/>
          <w:i/>
          <w:sz w:val="24"/>
          <w:szCs w:val="24"/>
          <w:lang w:val="da-DK"/>
        </w:rPr>
        <w:t xml:space="preserve">Gonzalez MC, et al. </w:t>
      </w:r>
      <w:r w:rsidRPr="009A3990">
        <w:rPr>
          <w:rStyle w:val="Strong"/>
          <w:b w:val="0"/>
          <w:i/>
          <w:sz w:val="24"/>
          <w:szCs w:val="24"/>
          <w:lang w:val="en-US"/>
        </w:rPr>
        <w:t>Parkinson’s disease clinical milestones and mortality</w:t>
      </w:r>
    </w:p>
    <w:p w14:paraId="062DEC5B" w14:textId="77777777" w:rsidR="006474D2" w:rsidRPr="006474D2" w:rsidRDefault="006474D2" w:rsidP="006474D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474D2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6474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4D2">
        <w:rPr>
          <w:rFonts w:ascii="Times New Roman" w:hAnsi="Times New Roman" w:cs="Times New Roman"/>
          <w:b/>
          <w:sz w:val="24"/>
          <w:szCs w:val="24"/>
          <w:lang w:val="en-US"/>
        </w:rPr>
        <w:t>Association of baseline variables with mortality in Parkinson’s disease</w:t>
      </w:r>
    </w:p>
    <w:tbl>
      <w:tblPr>
        <w:tblW w:w="9078" w:type="dxa"/>
        <w:jc w:val="center"/>
        <w:tblLook w:val="04A0" w:firstRow="1" w:lastRow="0" w:firstColumn="1" w:lastColumn="0" w:noHBand="0" w:noVBand="1"/>
      </w:tblPr>
      <w:tblGrid>
        <w:gridCol w:w="3716"/>
        <w:gridCol w:w="1980"/>
        <w:gridCol w:w="1710"/>
        <w:gridCol w:w="1672"/>
      </w:tblGrid>
      <w:tr w:rsidR="006474D2" w:rsidRPr="00644E4D" w14:paraId="300BF71A" w14:textId="77777777" w:rsidTr="00D84342">
        <w:trPr>
          <w:trHeight w:val="46"/>
          <w:jc w:val="center"/>
        </w:trPr>
        <w:tc>
          <w:tcPr>
            <w:tcW w:w="907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2AD10726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Baseline independent risk factors </w:t>
            </w:r>
          </w:p>
        </w:tc>
      </w:tr>
      <w:tr w:rsidR="006474D2" w:rsidRPr="00644E4D" w14:paraId="72281025" w14:textId="77777777" w:rsidTr="00D84342">
        <w:trPr>
          <w:trHeight w:val="91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3600F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590175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H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9AF76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95% CI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ED000E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644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474D2" w:rsidRPr="00644E4D" w14:paraId="028AFB81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04D69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A67342" w14:textId="6167EAEA" w:rsidR="006474D2" w:rsidRPr="00644E4D" w:rsidRDefault="003055EA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55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09B13" w14:textId="1618816A" w:rsidR="006474D2" w:rsidRPr="00644E4D" w:rsidRDefault="003055EA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55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52 – 3.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C69D12F" w14:textId="77777777" w:rsidR="006474D2" w:rsidRPr="00202B2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&lt;0.001</w:t>
            </w:r>
          </w:p>
        </w:tc>
      </w:tr>
      <w:tr w:rsidR="006474D2" w:rsidRPr="00644E4D" w14:paraId="0279DAE3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F280E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1070AA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EF07D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 – 1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91CD73C" w14:textId="44131869" w:rsidR="006474D2" w:rsidRPr="00202B2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  <w:r w:rsidR="004E273D"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4E273D" w:rsidRPr="00644E4D" w14:paraId="0F37AC17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F36E5F" w14:textId="0FB8BCFB" w:rsidR="004E273D" w:rsidRPr="00644E4D" w:rsidRDefault="00DD7826" w:rsidP="000A4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 Pack-</w:t>
            </w:r>
            <w:r w:rsidR="004E273D" w:rsidRPr="002579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s</w:t>
            </w:r>
            <w:r w:rsidR="004E27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DDE9E2" w14:textId="05AFFEE5" w:rsidR="004E273D" w:rsidRPr="00644E4D" w:rsidRDefault="004E273D" w:rsidP="004E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27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6265DC" w14:textId="4BD2486B" w:rsidR="004E273D" w:rsidRPr="00644E4D" w:rsidRDefault="004E273D" w:rsidP="004E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273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8 – 1.0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</w:tcPr>
          <w:p w14:paraId="6FEA6BD5" w14:textId="2D54A9A7" w:rsidR="004E273D" w:rsidRPr="00202B2D" w:rsidRDefault="004E273D" w:rsidP="004E2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6474D2" w:rsidRPr="00644E4D" w14:paraId="1C112CBE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EF1E3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arlson comorbidity index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24683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F81783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2– 1.3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2AAC33F" w14:textId="74593288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6474D2" w:rsidRPr="00644E4D" w14:paraId="3462E030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EE3B61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DRS motor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68E795" w14:textId="2EB1D4AF" w:rsidR="006474D2" w:rsidRPr="00644E4D" w:rsidRDefault="003055EA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55E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915D3" w14:textId="004D1A9E" w:rsidR="006474D2" w:rsidRPr="00644E4D" w:rsidRDefault="003055EA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055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1 – 1.0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816F932" w14:textId="5796ACA3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</w:tr>
      <w:tr w:rsidR="006474D2" w:rsidRPr="00644E4D" w14:paraId="695162FA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3F4FED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GD m</w:t>
            </w: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tor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no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EA23AC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673887" w14:textId="0D390EF6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.0</w:t>
            </w:r>
            <w:r w:rsidR="003055E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– 3.0</w:t>
            </w: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EF071F9" w14:textId="24AA7B88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</w:t>
            </w:r>
          </w:p>
        </w:tc>
      </w:tr>
      <w:tr w:rsidR="006474D2" w:rsidRPr="00644E4D" w14:paraId="2E80D757" w14:textId="77777777" w:rsidTr="00D84342">
        <w:trPr>
          <w:trHeight w:val="44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F0508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ehn and Yahr sc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80F98B" w14:textId="28321E8E" w:rsidR="006474D2" w:rsidRPr="00644E4D" w:rsidRDefault="00202B2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22A3A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44 – 1.6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74AE005" w14:textId="031EE3CB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6474D2" w:rsidRPr="00644E4D" w14:paraId="7356C262" w14:textId="77777777" w:rsidTr="00D84342">
        <w:trPr>
          <w:trHeight w:val="89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1EEF0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SE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C827DB" w14:textId="3B439143" w:rsidR="006474D2" w:rsidRPr="00644E4D" w:rsidRDefault="006474D2" w:rsidP="00202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  <w:r w:rsid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ADDF04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86 – 1.0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95169DA" w14:textId="1EAFF0B6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29</w:t>
            </w:r>
          </w:p>
        </w:tc>
      </w:tr>
      <w:tr w:rsidR="006474D2" w:rsidRPr="00644E4D" w14:paraId="11B33C23" w14:textId="77777777" w:rsidTr="00D84342">
        <w:trPr>
          <w:trHeight w:val="46"/>
          <w:jc w:val="center"/>
        </w:trPr>
        <w:tc>
          <w:tcPr>
            <w:tcW w:w="37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6C22E9" w14:textId="77777777" w:rsidR="006474D2" w:rsidRPr="00644E4D" w:rsidRDefault="006474D2" w:rsidP="00D84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DRS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4217A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05478D" w14:textId="77777777" w:rsidR="006474D2" w:rsidRPr="00644E4D" w:rsidRDefault="006474D2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44E4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0.93 – 1.04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E9693DD" w14:textId="6EC078BF" w:rsidR="006474D2" w:rsidRPr="00202B2D" w:rsidRDefault="004E273D" w:rsidP="00D84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02B2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</w:tr>
    </w:tbl>
    <w:p w14:paraId="2416BCB2" w14:textId="488418AE" w:rsidR="006474D2" w:rsidRPr="00940664" w:rsidRDefault="00834B98" w:rsidP="006474D2">
      <w:pPr>
        <w:rPr>
          <w:rFonts w:ascii="Times New Roman" w:hAnsi="Times New Roman" w:cs="Times New Roman"/>
          <w:lang w:val="en-US"/>
        </w:rPr>
      </w:pPr>
      <w:r w:rsidRPr="00834B98">
        <w:rPr>
          <w:rFonts w:ascii="Times New Roman" w:hAnsi="Times New Roman" w:cs="Times New Roman"/>
          <w:lang w:val="en-US"/>
        </w:rPr>
        <w:t>Hazard ratios (HRs) with 95% confidence intervals (CIs) for all continuous variables were calculated per unit except for age (HR per 10 years)</w:t>
      </w:r>
      <w:bookmarkStart w:id="0" w:name="_GoBack"/>
      <w:bookmarkEnd w:id="0"/>
      <w:r w:rsidR="006474D2" w:rsidRPr="00940664">
        <w:rPr>
          <w:rFonts w:ascii="Times New Roman" w:hAnsi="Times New Roman" w:cs="Times New Roman"/>
          <w:lang w:val="en-US"/>
        </w:rPr>
        <w:t xml:space="preserve">. </w:t>
      </w:r>
    </w:p>
    <w:p w14:paraId="1751B210" w14:textId="77777777" w:rsidR="00116088" w:rsidRDefault="006474D2">
      <w:pPr>
        <w:rPr>
          <w:rFonts w:ascii="Times New Roman" w:eastAsia="Times New Roman" w:hAnsi="Times New Roman" w:cs="Times New Roman"/>
          <w:color w:val="000000"/>
          <w:lang w:val="en-US"/>
        </w:rPr>
      </w:pPr>
      <w:r w:rsidRPr="00644E4D">
        <w:rPr>
          <w:rFonts w:ascii="Times New Roman" w:hAnsi="Times New Roman" w:cs="Times New Roman"/>
          <w:lang w:val="en-US"/>
        </w:rPr>
        <w:t xml:space="preserve">Abbreviations: (UPDRS) Unified Parkinson's disease Rating Scale, </w:t>
      </w:r>
      <w:r w:rsidRPr="00644E4D">
        <w:rPr>
          <w:rStyle w:val="Strong"/>
          <w:rFonts w:ascii="Times New Roman" w:hAnsi="Times New Roman" w:cs="Times New Roman"/>
          <w:lang w:val="en-US"/>
        </w:rPr>
        <w:t xml:space="preserve">(PIGD) Postural Instability </w:t>
      </w:r>
      <w:r>
        <w:rPr>
          <w:rStyle w:val="Strong"/>
          <w:rFonts w:ascii="Times New Roman" w:hAnsi="Times New Roman" w:cs="Times New Roman"/>
          <w:lang w:val="en-US"/>
        </w:rPr>
        <w:t xml:space="preserve">- </w:t>
      </w:r>
      <w:r w:rsidRPr="00644E4D">
        <w:rPr>
          <w:rStyle w:val="Strong"/>
          <w:rFonts w:ascii="Times New Roman" w:hAnsi="Times New Roman" w:cs="Times New Roman"/>
          <w:lang w:val="en-US"/>
        </w:rPr>
        <w:t>Gait Di</w:t>
      </w:r>
      <w:r>
        <w:rPr>
          <w:rStyle w:val="Strong"/>
          <w:rFonts w:ascii="Times New Roman" w:hAnsi="Times New Roman" w:cs="Times New Roman"/>
          <w:lang w:val="en-US"/>
        </w:rPr>
        <w:t>fficulty</w:t>
      </w:r>
      <w:r w:rsidRPr="00644E4D">
        <w:rPr>
          <w:rFonts w:ascii="Times New Roman" w:eastAsia="Times New Roman" w:hAnsi="Times New Roman" w:cs="Times New Roman"/>
          <w:color w:val="000000"/>
          <w:lang w:val="en-US"/>
        </w:rPr>
        <w:t xml:space="preserve">, </w:t>
      </w:r>
      <w:r w:rsidRPr="00644E4D">
        <w:rPr>
          <w:rFonts w:ascii="Times New Roman" w:hAnsi="Times New Roman" w:cs="Times New Roman"/>
          <w:lang w:val="en-US"/>
        </w:rPr>
        <w:t xml:space="preserve">(MMSE) Mini-Mental State Examination, (MADRS) </w:t>
      </w:r>
      <w:r w:rsidRPr="00644E4D">
        <w:rPr>
          <w:rStyle w:val="Strong"/>
          <w:rFonts w:ascii="Times New Roman" w:hAnsi="Times New Roman" w:cs="Times New Roman"/>
          <w:lang w:val="en-US"/>
        </w:rPr>
        <w:t xml:space="preserve">Montgomery–Åsberg Depression Rating Scale, </w:t>
      </w:r>
      <w:r w:rsidRPr="00644E4D">
        <w:rPr>
          <w:rFonts w:ascii="Times New Roman" w:eastAsia="Times New Roman" w:hAnsi="Times New Roman" w:cs="Times New Roman"/>
          <w:color w:val="000000"/>
          <w:lang w:val="en-US"/>
        </w:rPr>
        <w:t>(HR)</w:t>
      </w:r>
    </w:p>
    <w:p w14:paraId="3428C889" w14:textId="77777777" w:rsidR="009A3990" w:rsidRPr="009A3990" w:rsidRDefault="009A3990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14:paraId="1BA1F681" w14:textId="77777777" w:rsidR="00086557" w:rsidRDefault="00086557">
      <w:pPr>
        <w:rPr>
          <w:lang w:val="en-US"/>
        </w:rPr>
      </w:pPr>
      <w:r w:rsidRPr="00647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647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C3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C37C2" w:rsidRPr="00DC3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g minus log </w:t>
      </w:r>
      <w:r w:rsidR="00722E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rvival </w:t>
      </w:r>
      <w:r w:rsidR="00DC37C2" w:rsidRPr="00DC3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lot </w:t>
      </w:r>
      <w:r w:rsidR="00722E5A">
        <w:rPr>
          <w:rFonts w:ascii="Times New Roman" w:hAnsi="Times New Roman" w:cs="Times New Roman"/>
          <w:b/>
          <w:sz w:val="24"/>
          <w:szCs w:val="24"/>
          <w:lang w:val="en-US"/>
        </w:rPr>
        <w:t>to asses the</w:t>
      </w:r>
      <w:r w:rsidR="00DC37C2" w:rsidRPr="00DC3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portional hazard assumption</w:t>
      </w:r>
      <w:r w:rsidR="00DC37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arkinson’s Disease (PD) and Normal control’s (NC) mortality. </w:t>
      </w:r>
    </w:p>
    <w:p w14:paraId="2F7A7853" w14:textId="77777777" w:rsidR="00086557" w:rsidRDefault="00086557">
      <w:pPr>
        <w:rPr>
          <w:lang w:val="en-US"/>
        </w:rPr>
      </w:pPr>
      <w:r w:rsidRPr="00086557">
        <w:rPr>
          <w:noProof/>
          <w:lang w:val="en-US"/>
        </w:rPr>
        <w:drawing>
          <wp:inline distT="0" distB="0" distL="0" distR="0" wp14:anchorId="58D67C7C" wp14:editId="30D968E8">
            <wp:extent cx="4814570" cy="3238902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9039" cy="3241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6CA3E" w14:textId="29C6FB27" w:rsidR="00897C31" w:rsidRDefault="00897C31" w:rsidP="00897C31">
      <w:pPr>
        <w:rPr>
          <w:lang w:val="en-US"/>
        </w:rPr>
      </w:pPr>
      <w:r w:rsidRPr="00D245B3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2F57E7" wp14:editId="484C038C">
                <wp:simplePos x="0" y="0"/>
                <wp:positionH relativeFrom="column">
                  <wp:posOffset>147955</wp:posOffset>
                </wp:positionH>
                <wp:positionV relativeFrom="paragraph">
                  <wp:posOffset>415290</wp:posOffset>
                </wp:positionV>
                <wp:extent cx="5486400" cy="5057140"/>
                <wp:effectExtent l="0" t="0" r="19050" b="10160"/>
                <wp:wrapSquare wrapText="bothSides"/>
                <wp:docPr id="66" name="Gruppe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057140"/>
                          <a:chOff x="0" y="0"/>
                          <a:chExt cx="12186207" cy="10775776"/>
                        </a:xfrm>
                      </wpg:grpSpPr>
                      <wpg:grpSp>
                        <wpg:cNvPr id="2" name="Gruppe 32"/>
                        <wpg:cNvGrpSpPr/>
                        <wpg:grpSpPr>
                          <a:xfrm>
                            <a:off x="0" y="0"/>
                            <a:ext cx="12186207" cy="4993284"/>
                            <a:chOff x="0" y="0"/>
                            <a:chExt cx="6336885" cy="2518779"/>
                          </a:xfrm>
                        </wpg:grpSpPr>
                        <wps:wsp>
                          <wps:cNvPr id="12" name="Tekstboks 9"/>
                          <wps:cNvSpPr txBox="1"/>
                          <wps:spPr>
                            <a:xfrm>
                              <a:off x="4395765" y="3857"/>
                              <a:ext cx="1152128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EB3903B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5-years visit</w:t>
                                </w:r>
                              </w:p>
                              <w:p w14:paraId="69B0E52C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159 patients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Tekstboks 10"/>
                          <wps:cNvSpPr txBox="1"/>
                          <wps:spPr>
                            <a:xfrm>
                              <a:off x="2882686" y="4"/>
                              <a:ext cx="1116323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7D41DD6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3-years visit</w:t>
                                </w:r>
                              </w:p>
                              <w:p w14:paraId="2F8975EE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174 patients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Tekstboks 11"/>
                          <wps:cNvSpPr txBox="1"/>
                          <wps:spPr>
                            <a:xfrm>
                              <a:off x="1300412" y="3857"/>
                              <a:ext cx="1148849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F188E5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1-year visit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 xml:space="preserve"> </w:t>
                                </w:r>
                              </w:p>
                              <w:p w14:paraId="751D8E28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 xml:space="preserve">186 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patients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Tekstboks 12"/>
                          <wps:cNvSpPr txBox="1"/>
                          <wps:spPr>
                            <a:xfrm>
                              <a:off x="0" y="0"/>
                              <a:ext cx="936103" cy="1028699"/>
                            </a:xfrm>
                            <a:custGeom>
                              <a:avLst/>
                              <a:gdLst>
                                <a:gd name="connsiteX0" fmla="*/ 0 w 1724025"/>
                                <a:gd name="connsiteY0" fmla="*/ 155578 h 933450"/>
                                <a:gd name="connsiteX1" fmla="*/ 155578 w 1724025"/>
                                <a:gd name="connsiteY1" fmla="*/ 0 h 933450"/>
                                <a:gd name="connsiteX2" fmla="*/ 1568447 w 1724025"/>
                                <a:gd name="connsiteY2" fmla="*/ 0 h 933450"/>
                                <a:gd name="connsiteX3" fmla="*/ 1724025 w 1724025"/>
                                <a:gd name="connsiteY3" fmla="*/ 155578 h 933450"/>
                                <a:gd name="connsiteX4" fmla="*/ 1724025 w 1724025"/>
                                <a:gd name="connsiteY4" fmla="*/ 777872 h 933450"/>
                                <a:gd name="connsiteX5" fmla="*/ 1568447 w 1724025"/>
                                <a:gd name="connsiteY5" fmla="*/ 933450 h 933450"/>
                                <a:gd name="connsiteX6" fmla="*/ 155578 w 1724025"/>
                                <a:gd name="connsiteY6" fmla="*/ 933450 h 933450"/>
                                <a:gd name="connsiteX7" fmla="*/ 0 w 1724025"/>
                                <a:gd name="connsiteY7" fmla="*/ 777872 h 933450"/>
                                <a:gd name="connsiteX8" fmla="*/ 0 w 1724025"/>
                                <a:gd name="connsiteY8" fmla="*/ 155578 h 933450"/>
                                <a:gd name="connsiteX0" fmla="*/ 0 w 1724025"/>
                                <a:gd name="connsiteY0" fmla="*/ 155578 h 934366"/>
                                <a:gd name="connsiteX1" fmla="*/ 155578 w 1724025"/>
                                <a:gd name="connsiteY1" fmla="*/ 0 h 934366"/>
                                <a:gd name="connsiteX2" fmla="*/ 1568447 w 1724025"/>
                                <a:gd name="connsiteY2" fmla="*/ 0 h 934366"/>
                                <a:gd name="connsiteX3" fmla="*/ 1724025 w 1724025"/>
                                <a:gd name="connsiteY3" fmla="*/ 155578 h 934366"/>
                                <a:gd name="connsiteX4" fmla="*/ 1724025 w 1724025"/>
                                <a:gd name="connsiteY4" fmla="*/ 777872 h 934366"/>
                                <a:gd name="connsiteX5" fmla="*/ 1568447 w 1724025"/>
                                <a:gd name="connsiteY5" fmla="*/ 933450 h 934366"/>
                                <a:gd name="connsiteX6" fmla="*/ 785495 w 1724025"/>
                                <a:gd name="connsiteY6" fmla="*/ 933450 h 934366"/>
                                <a:gd name="connsiteX7" fmla="*/ 155578 w 1724025"/>
                                <a:gd name="connsiteY7" fmla="*/ 933450 h 934366"/>
                                <a:gd name="connsiteX8" fmla="*/ 0 w 1724025"/>
                                <a:gd name="connsiteY8" fmla="*/ 777872 h 934366"/>
                                <a:gd name="connsiteX9" fmla="*/ 0 w 1724025"/>
                                <a:gd name="connsiteY9" fmla="*/ 155578 h 93436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</a:cxnLst>
                              <a:rect l="l" t="t" r="r" b="b"/>
                              <a:pathLst>
                                <a:path w="1724025" h="934366">
                                  <a:moveTo>
                                    <a:pt x="0" y="155578"/>
                                  </a:moveTo>
                                  <a:cubicBezTo>
                                    <a:pt x="0" y="69655"/>
                                    <a:pt x="69655" y="0"/>
                                    <a:pt x="155578" y="0"/>
                                  </a:cubicBezTo>
                                  <a:lnTo>
                                    <a:pt x="1568447" y="0"/>
                                  </a:lnTo>
                                  <a:cubicBezTo>
                                    <a:pt x="1654370" y="0"/>
                                    <a:pt x="1724025" y="69655"/>
                                    <a:pt x="1724025" y="155578"/>
                                  </a:cubicBezTo>
                                  <a:lnTo>
                                    <a:pt x="1724025" y="777872"/>
                                  </a:lnTo>
                                  <a:cubicBezTo>
                                    <a:pt x="1724025" y="863795"/>
                                    <a:pt x="1654370" y="933450"/>
                                    <a:pt x="1568447" y="933450"/>
                                  </a:cubicBezTo>
                                  <a:cubicBezTo>
                                    <a:pt x="1321856" y="930275"/>
                                    <a:pt x="1032086" y="936625"/>
                                    <a:pt x="785495" y="933450"/>
                                  </a:cubicBezTo>
                                  <a:cubicBezTo>
                                    <a:pt x="561129" y="936625"/>
                                    <a:pt x="379944" y="930275"/>
                                    <a:pt x="155578" y="933450"/>
                                  </a:cubicBezTo>
                                  <a:cubicBezTo>
                                    <a:pt x="69655" y="933450"/>
                                    <a:pt x="0" y="863795"/>
                                    <a:pt x="0" y="777872"/>
                                  </a:cubicBezTo>
                                  <a:lnTo>
                                    <a:pt x="0" y="155578"/>
                                  </a:lnTo>
                                  <a:close/>
                                </a:path>
                              </a:pathLst>
                            </a:cu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AB10355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Baseline</w:t>
                                </w:r>
                              </w:p>
                              <w:p w14:paraId="73D9DD72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190 patients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kstboks 18"/>
                          <wps:cNvSpPr txBox="1"/>
                          <wps:spPr>
                            <a:xfrm>
                              <a:off x="579341" y="1490079"/>
                              <a:ext cx="1132779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A7C46C6" w14:textId="359BF748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4 drop-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:</w:t>
                                </w:r>
                              </w:p>
                              <w:p w14:paraId="7AF36C7F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  <w:lang w:val="nb-NO"/>
                                  </w:rPr>
                                  <w:t>1 dead</w:t>
                                </w:r>
                              </w:p>
                              <w:p w14:paraId="3B6A600B" w14:textId="77777777" w:rsidR="004C6866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  <w:p w14:paraId="096E79DC" w14:textId="60F2C525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kstboks 21"/>
                          <wps:cNvSpPr txBox="1"/>
                          <wps:spPr>
                            <a:xfrm>
                              <a:off x="2091509" y="1489918"/>
                              <a:ext cx="1152127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931CEC" w14:textId="77777777" w:rsidR="004C6866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2 drop-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334F5184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9 dead</w:t>
                                </w:r>
                              </w:p>
                              <w:p w14:paraId="0667A897" w14:textId="4B151019" w:rsidR="00933FD9" w:rsidRDefault="00D97E95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kstboks 23"/>
                          <wps:cNvSpPr txBox="1"/>
                          <wps:spPr>
                            <a:xfrm>
                              <a:off x="3675686" y="1490079"/>
                              <a:ext cx="1119074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12A4E52" w14:textId="11397EE0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5 drop-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28C06373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3 dead</w:t>
                                </w:r>
                              </w:p>
                              <w:p w14:paraId="65C50DFF" w14:textId="77777777" w:rsidR="004C6866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  <w:p w14:paraId="710597C3" w14:textId="190A2B75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Rett pil 25"/>
                          <wps:cNvCnPr>
                            <a:endCxn id="14" idx="1"/>
                          </wps:cNvCnPr>
                          <wps:spPr bwMode="auto">
                            <a:xfrm>
                              <a:off x="936102" y="518206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0" name="Rett pil 27"/>
                          <wps:cNvCnPr>
                            <a:endCxn id="16" idx="0"/>
                          </wps:cNvCnPr>
                          <wps:spPr bwMode="auto">
                            <a:xfrm>
                              <a:off x="1118258" y="518207"/>
                              <a:ext cx="27473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1" name="Rett pil 29"/>
                          <wps:cNvCnPr/>
                          <wps:spPr bwMode="auto">
                            <a:xfrm>
                              <a:off x="2485616" y="514352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2" name="Rett pil 30"/>
                          <wps:cNvCnPr/>
                          <wps:spPr bwMode="auto">
                            <a:xfrm>
                              <a:off x="4031455" y="514351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3" name="Rett pil 31"/>
                          <wps:cNvCnPr/>
                          <wps:spPr bwMode="auto">
                            <a:xfrm>
                              <a:off x="5578794" y="514350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4" name="Rett pil 32"/>
                          <wps:cNvCnPr/>
                          <wps:spPr bwMode="auto">
                            <a:xfrm flipH="1">
                              <a:off x="2667275" y="514349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5" name="Rett pil 33"/>
                          <wps:cNvCnPr/>
                          <wps:spPr bwMode="auto">
                            <a:xfrm flipH="1">
                              <a:off x="4209896" y="514349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6" name="Rett pil 34"/>
                          <wps:cNvCnPr/>
                          <wps:spPr bwMode="auto">
                            <a:xfrm flipH="1">
                              <a:off x="5750411" y="514349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27" name="Tekstboks 23"/>
                          <wps:cNvSpPr txBox="1"/>
                          <wps:spPr>
                            <a:xfrm>
                              <a:off x="5210351" y="1490079"/>
                              <a:ext cx="1126534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E587EB" w14:textId="4C33362C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5 drop-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174C1FF4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D245B3">
                                  <w:rPr>
                                    <w:rFonts w:ascii="Calibri" w:eastAsia="Calibri" w:hAnsi="Calibri"/>
                                    <w:color w:val="000000" w:themeColor="text1"/>
                                    <w:sz w:val="21"/>
                                    <w:szCs w:val="21"/>
                                  </w:rPr>
                                  <w:t>12 dead</w:t>
                                </w:r>
                              </w:p>
                              <w:p w14:paraId="63B212F8" w14:textId="77777777" w:rsidR="004C6866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  <w:p w14:paraId="409C1B9C" w14:textId="24711BF8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Tekstboks 7"/>
                        <wps:cNvSpPr txBox="1"/>
                        <wps:spPr>
                          <a:xfrm>
                            <a:off x="3619287" y="5782495"/>
                            <a:ext cx="2286159" cy="2039312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1BA3BE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7-years visit</w:t>
                              </w:r>
                            </w:p>
                            <w:p w14:paraId="2965A849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144 patients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kstboks 23"/>
                        <wps:cNvSpPr txBox="1"/>
                        <wps:spPr>
                          <a:xfrm>
                            <a:off x="5213067" y="8736458"/>
                            <a:ext cx="2145066" cy="203931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E7C3DF" w14:textId="6B547474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20 drop-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:</w:t>
                              </w:r>
                            </w:p>
                            <w:p w14:paraId="7F7FF57B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18 dead</w:t>
                              </w:r>
                            </w:p>
                            <w:p w14:paraId="2204896B" w14:textId="77777777" w:rsidR="004C6866" w:rsidRDefault="004C6866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14:paraId="1F523122" w14:textId="79C8B914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tt pil 38"/>
                        <wps:cNvCnPr/>
                        <wps:spPr bwMode="auto">
                          <a:xfrm>
                            <a:off x="5912675" y="6809800"/>
                            <a:ext cx="700590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" name="Rett pil 39"/>
                        <wps:cNvCnPr/>
                        <wps:spPr bwMode="auto">
                          <a:xfrm flipH="1">
                            <a:off x="6182397" y="6796512"/>
                            <a:ext cx="954" cy="192666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7" name="Tekstboks 7"/>
                        <wps:cNvSpPr txBox="1"/>
                        <wps:spPr>
                          <a:xfrm>
                            <a:off x="6613263" y="5776909"/>
                            <a:ext cx="2286159" cy="2039312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E11071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9-years visit</w:t>
                              </w:r>
                            </w:p>
                            <w:p w14:paraId="6E40AE77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124 patients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kstboks 23"/>
                        <wps:cNvSpPr txBox="1"/>
                        <wps:spPr>
                          <a:xfrm>
                            <a:off x="8174084" y="8723172"/>
                            <a:ext cx="2230513" cy="203931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C2EC59" w14:textId="7ED5E2BE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</w:pPr>
                              <w:r w:rsidRPr="00D245B3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25 drop-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</w:rPr>
                                <w:t>:</w:t>
                              </w:r>
                            </w:p>
                            <w:p w14:paraId="44DCA683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D245B3">
                                <w:rPr>
                                  <w:rFonts w:ascii="Calibri" w:eastAsia="Calibri" w:hAnsi="Calibri"/>
                                  <w:color w:val="000000" w:themeColor="text1"/>
                                  <w:sz w:val="21"/>
                                  <w:szCs w:val="21"/>
                                </w:rPr>
                                <w:t>23 dead</w:t>
                              </w:r>
                            </w:p>
                            <w:p w14:paraId="6E688B95" w14:textId="77777777" w:rsidR="004C6866" w:rsidRDefault="004C6866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14:paraId="2B615CB6" w14:textId="0DF63A15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tt pil 35"/>
                        <wps:cNvCnPr/>
                        <wps:spPr bwMode="auto">
                          <a:xfrm flipH="1">
                            <a:off x="9212653" y="6809802"/>
                            <a:ext cx="954" cy="192666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" name="Rett pil 40"/>
                        <wps:cNvCnPr/>
                        <wps:spPr bwMode="auto">
                          <a:xfrm>
                            <a:off x="8899421" y="6809802"/>
                            <a:ext cx="700590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" name="Tekstboks 7"/>
                        <wps:cNvSpPr txBox="1"/>
                        <wps:spPr>
                          <a:xfrm>
                            <a:off x="9600011" y="5790147"/>
                            <a:ext cx="2286159" cy="2039312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88A105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10-years visit</w:t>
                              </w:r>
                            </w:p>
                            <w:p w14:paraId="37963EAB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sz w:val="21"/>
                                  <w:szCs w:val="21"/>
                                  <w:lang w:val="nb-NO"/>
                                </w:rPr>
                                <w:t>99 patients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2F57E7" id="Gruppe 65" o:spid="_x0000_s1026" style="position:absolute;margin-left:11.65pt;margin-top:32.7pt;width:6in;height:398.2pt;z-index:251659264;mso-width-relative:margin;mso-height-relative:margin" coordsize="121862,1077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">
                <v:group id="Gruppe 32" o:spid="_x0000_s1027" style="position:absolute;width:121862;height:49932" coordsize="63368,25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Tekstboks 9" o:spid="_x0000_s1028" style="position:absolute;left:43957;top:38;width:1152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" fillcolor="white [3201]" strokecolor="black [3200]" strokeweight="1pt">
                    <v:stroke joinstyle="miter"/>
                    <v:textbox inset="3.6pt,1.8pt,3.6pt,1.8pt">
                      <w:txbxContent>
                        <w:p w14:paraId="1EB3903B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5-years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</w:p>
                        <w:p w14:paraId="69B0E52C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59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patients</w:t>
                          </w:r>
                          <w:proofErr w:type="spellEnd"/>
                        </w:p>
                      </w:txbxContent>
                    </v:textbox>
                  </v:roundrect>
                  <v:roundrect id="Tekstboks 10" o:spid="_x0000_s1029" style="position:absolute;left:28826;width:11164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" fillcolor="white [3201]" strokecolor="black [3200]" strokeweight="1pt">
                    <v:stroke joinstyle="miter"/>
                    <v:textbox inset="3.6pt,1.8pt,3.6pt,1.8pt">
                      <w:txbxContent>
                        <w:p w14:paraId="47D41DD6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3-years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</w:p>
                        <w:p w14:paraId="2F8975EE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74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patients</w:t>
                          </w:r>
                          <w:proofErr w:type="spellEnd"/>
                        </w:p>
                      </w:txbxContent>
                    </v:textbox>
                  </v:roundrect>
                  <v:roundrect id="Tekstboks 11" o:spid="_x0000_s1030" style="position:absolute;left:13004;top:38;width:11488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48F188E5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-year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 </w:t>
                          </w:r>
                        </w:p>
                        <w:p w14:paraId="751D8E28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86 </w:t>
                          </w: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</w:rPr>
                            <w:t>patients</w:t>
                          </w:r>
                        </w:p>
                      </w:txbxContent>
                    </v:textbox>
                  </v:roundrect>
                  <v:shape id="Tekstboks 12" o:spid="_x0000_s1031" style="position:absolute;width:9361;height:10286;visibility:visible;mso-wrap-style:square;v-text-anchor:middle" coordsize="1724025,93436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" adj="-11796480,,5400" path="m,155578c,69655,69655,,155578,l1568447,v85923,,155578,69655,155578,155578l1724025,777872v,85923,-69655,155578,-155578,155578c1321856,930275,1032086,936625,785495,933450v-224366,3175,-405551,-3175,-629917,c69655,933450,,863795,,777872l,155578xe" fillcolor="white [3201]" strokecolor="black [3200]" strokeweight="1pt">
                    <v:stroke joinstyle="miter"/>
                    <v:formulas/>
                    <v:path arrowok="t" o:connecttype="custom" o:connectlocs="0,171285;84475,0;851628,0;936103,171285;936103,856405;851628,1027691;426504,1027691;84475,1027691;0,856405;0,171285" o:connectangles="0,0,0,0,0,0,0,0,0,0" textboxrect="0,0,1724025,934366"/>
                    <v:textbox inset="3.6pt,1.8pt,3.6pt,1.8pt">
                      <w:txbxContent>
                        <w:p w14:paraId="7AB10355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Baseline</w:t>
                          </w:r>
                        </w:p>
                        <w:p w14:paraId="73D9DD72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90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patients</w:t>
                          </w:r>
                          <w:proofErr w:type="spellEnd"/>
                        </w:p>
                      </w:txbxContent>
                    </v:textbox>
                  </v:shape>
                  <v:roundrect id="Tekstboks 18" o:spid="_x0000_s1032" style="position:absolute;left:5793;top:14900;width:11328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1A7C46C6" w14:textId="359BF748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4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drop-outs</w:t>
                          </w:r>
                          <w:proofErr w:type="spellEnd"/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:</w:t>
                          </w:r>
                        </w:p>
                        <w:p w14:paraId="7AF36C7F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 xml:space="preserve">1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  <w:lang w:val="nb-NO"/>
                            </w:rPr>
                            <w:t>dead</w:t>
                          </w:r>
                          <w:proofErr w:type="spellEnd"/>
                        </w:p>
                        <w:p w14:paraId="3B6A600B" w14:textId="77777777" w:rsidR="004C6866" w:rsidRDefault="004C6866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  <w:p w14:paraId="096E79DC" w14:textId="60F2C525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oundrect>
                  <v:roundrect id="Tekstboks 21" o:spid="_x0000_s1033" style="position:absolute;left:20915;top:14899;width:1152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12931CEC" w14:textId="77777777" w:rsidR="004C6866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D245B3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12 drop-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334F5184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D245B3"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</w:rPr>
                            <w:t>9 dead</w:t>
                          </w:r>
                        </w:p>
                        <w:p w14:paraId="0667A897" w14:textId="4B151019" w:rsidR="00933FD9" w:rsidRDefault="00D97E95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Tekstboks 23" o:spid="_x0000_s1034" style="position:absolute;left:36756;top:14900;width:1119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612A4E52" w14:textId="11397EE0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D245B3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15 drop-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28C06373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D245B3"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</w:rPr>
                            <w:t>13 dead</w:t>
                          </w:r>
                        </w:p>
                        <w:p w14:paraId="65C50DFF" w14:textId="77777777" w:rsidR="004C6866" w:rsidRDefault="004C6866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  <w:p w14:paraId="710597C3" w14:textId="190A2B75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Rett pil 25" o:spid="_x0000_s1035" type="#_x0000_t32" style="position:absolute;left:9361;top:5182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" filled="t" fillcolor="white [3201]" strokecolor="black [3200]" strokeweight="1pt">
                    <v:stroke endarrow="open" joinstyle="miter"/>
                  </v:shape>
                  <v:shape id="Rett pil 27" o:spid="_x0000_s1036" type="#_x0000_t32" style="position:absolute;left:11182;top:5182;width:275;height:9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" filled="t" fillcolor="white [3201]" strokecolor="black [3200]" strokeweight="1pt">
                    <v:stroke endarrow="open" joinstyle="miter"/>
                  </v:shape>
                  <v:shape id="Rett pil 29" o:spid="_x0000_s1037" type="#_x0000_t32" style="position:absolute;left:24856;top:5143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" filled="t" fillcolor="white [3201]" strokecolor="black [3200]" strokeweight="1pt">
                    <v:stroke endarrow="open" joinstyle="miter"/>
                  </v:shape>
                  <v:shape id="Rett pil 30" o:spid="_x0000_s1038" type="#_x0000_t32" style="position:absolute;left:40314;top:5143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" filled="t" fillcolor="white [3201]" strokecolor="black [3200]" strokeweight="1pt">
                    <v:stroke endarrow="open" joinstyle="miter"/>
                  </v:shape>
                  <v:shape id="Rett pil 31" o:spid="_x0000_s1039" type="#_x0000_t32" style="position:absolute;left:55787;top:5143;width:36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" filled="t" fillcolor="white [3201]" strokecolor="black [3200]" strokeweight="1pt">
                    <v:stroke endarrow="open" joinstyle="miter"/>
                  </v:shape>
                  <v:shape id="Rett pil 32" o:spid="_x0000_s1040" type="#_x0000_t32" style="position:absolute;left:26672;top:5143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33" o:spid="_x0000_s1041" type="#_x0000_t32" style="position:absolute;left:42098;top:5143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34" o:spid="_x0000_s1042" type="#_x0000_t32" style="position:absolute;left:57504;top:5143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roundrect id="Tekstboks 23" o:spid="_x0000_s1043" style="position:absolute;left:52103;top:14900;width:11265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" fillcolor="white [3201]" strokecolor="black [3200]" strokeweight="1pt">
                    <v:stroke joinstyle="miter"/>
                    <v:textbox inset="3.6pt,1.8pt,3.6pt,1.8pt">
                      <w:txbxContent>
                        <w:p w14:paraId="40E587EB" w14:textId="4C33362C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</w:pPr>
                          <w:r w:rsidRPr="00D245B3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15 drop-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174C1FF4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D245B3">
                            <w:rPr>
                              <w:rFonts w:ascii="Calibri" w:eastAsia="Calibri" w:hAnsi="Calibri"/>
                              <w:color w:val="000000" w:themeColor="text1"/>
                              <w:sz w:val="21"/>
                              <w:szCs w:val="21"/>
                            </w:rPr>
                            <w:t>12 dead</w:t>
                          </w:r>
                        </w:p>
                        <w:p w14:paraId="63B212F8" w14:textId="77777777" w:rsidR="004C6866" w:rsidRDefault="004C6866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  <w:p w14:paraId="409C1B9C" w14:textId="24711BF8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oundrect>
                </v:group>
                <v:roundrect id="Tekstboks 7" o:spid="_x0000_s1044" style="position:absolute;left:36192;top:57824;width:22862;height:203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" fillcolor="white [3201]" strokecolor="black [3200]" strokeweight="1pt">
                  <v:stroke joinstyle="miter"/>
                  <v:textbox inset="3.6pt,1.8pt,3.6pt,1.8pt">
                    <w:txbxContent>
                      <w:p w14:paraId="721BA3BE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7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2965A849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144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patients</w:t>
                        </w:r>
                        <w:proofErr w:type="spellEnd"/>
                      </w:p>
                    </w:txbxContent>
                  </v:textbox>
                </v:roundrect>
                <v:roundrect id="Tekstboks 23" o:spid="_x0000_s1045" style="position:absolute;left:52130;top:87364;width:21451;height:203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" fillcolor="white [3201]" strokecolor="black [3200]" strokeweight="1pt">
                  <v:stroke joinstyle="miter"/>
                  <v:textbox inset="3.6pt,1.8pt,3.6pt,1.8pt">
                    <w:txbxContent>
                      <w:p w14:paraId="5DE7C3DF" w14:textId="6B547474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20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drop-outs</w:t>
                        </w:r>
                        <w:proofErr w:type="spellEnd"/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:</w:t>
                        </w:r>
                      </w:p>
                      <w:p w14:paraId="7F7FF57B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18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dead</w:t>
                        </w:r>
                        <w:proofErr w:type="spellEnd"/>
                      </w:p>
                      <w:p w14:paraId="2204896B" w14:textId="77777777" w:rsidR="004C6866" w:rsidRDefault="004C6866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14:paraId="1F523122" w14:textId="79C8B914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8" o:spid="_x0000_s1046" type="#_x0000_t32" style="position:absolute;left:59126;top:68098;width:70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v:shape id="Rett pil 39" o:spid="_x0000_s1047" type="#_x0000_t32" style="position:absolute;left:61823;top:67965;width:10;height:192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" filled="t" fillcolor="white [3201]" strokecolor="black [3200]" strokeweight="1pt">
                  <v:stroke endarrow="open" joinstyle="miter"/>
                </v:shape>
                <v:roundrect id="Tekstboks 7" o:spid="_x0000_s1048" style="position:absolute;left:66132;top:57769;width:22862;height:203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" fillcolor="white [3201]" strokecolor="black [3200]" strokeweight="1pt">
                  <v:stroke joinstyle="miter"/>
                  <v:textbox inset="3.6pt,1.8pt,3.6pt,1.8pt">
                    <w:txbxContent>
                      <w:p w14:paraId="6DE11071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9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6E40AE77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124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patients</w:t>
                        </w:r>
                        <w:proofErr w:type="spellEnd"/>
                      </w:p>
                    </w:txbxContent>
                  </v:textbox>
                </v:roundrect>
                <v:roundrect id="Tekstboks 23" o:spid="_x0000_s1049" style="position:absolute;left:81740;top:87231;width:22305;height:203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" fillcolor="white [3201]" strokecolor="black [3200]" strokeweight="1pt">
                  <v:stroke joinstyle="miter"/>
                  <v:textbox inset="3.6pt,1.8pt,3.6pt,1.8pt">
                    <w:txbxContent>
                      <w:p w14:paraId="2CC2EC59" w14:textId="7ED5E2BE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</w:pPr>
                        <w:r w:rsidRPr="00D245B3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25 drop-outs</w:t>
                        </w:r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</w:rPr>
                          <w:t>:</w:t>
                        </w:r>
                      </w:p>
                      <w:p w14:paraId="44DCA683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 w:rsidRPr="00D245B3"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</w:rPr>
                          <w:t>23 dead</w:t>
                        </w:r>
                      </w:p>
                      <w:p w14:paraId="6E688B95" w14:textId="77777777" w:rsidR="004C6866" w:rsidRDefault="004C6866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14:paraId="2B615CB6" w14:textId="0DF63A15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5" o:spid="_x0000_s1050" type="#_x0000_t32" style="position:absolute;left:92126;top:68098;width:10;height:192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v:shape id="Rett pil 40" o:spid="_x0000_s1051" type="#_x0000_t32" style="position:absolute;left:88994;top:68098;width:70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" filled="t" fillcolor="white [3201]" strokecolor="black [3200]" strokeweight="1pt">
                  <v:stroke endarrow="open" joinstyle="miter"/>
                </v:shape>
                <v:roundrect id="Tekstboks 7" o:spid="_x0000_s1052" style="position:absolute;left:96000;top:57901;width:22861;height:203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" fillcolor="white [3201]" strokecolor="black [3200]" strokeweight="1pt">
                  <v:stroke joinstyle="miter"/>
                  <v:textbox inset="3.6pt,1.8pt,3.6pt,1.8pt">
                    <w:txbxContent>
                      <w:p w14:paraId="7F88A105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10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37963EAB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 xml:space="preserve">99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sz w:val="21"/>
                            <w:szCs w:val="21"/>
                            <w:lang w:val="nb-NO"/>
                          </w:rPr>
                          <w:t>patients</w:t>
                        </w:r>
                        <w:proofErr w:type="spellEnd"/>
                      </w:p>
                    </w:txbxContent>
                  </v:textbox>
                </v:roundrect>
                <w10:wrap type="square"/>
              </v:group>
            </w:pict>
          </mc:Fallback>
        </mc:AlternateContent>
      </w:r>
      <w:r w:rsidRPr="00647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2. </w:t>
      </w:r>
      <w:r w:rsidRPr="00897C31">
        <w:rPr>
          <w:lang w:val="en-US"/>
        </w:rPr>
        <w:t>Flow chart of PD</w:t>
      </w:r>
      <w:r>
        <w:rPr>
          <w:lang w:val="en-US"/>
        </w:rPr>
        <w:t xml:space="preserve"> and NC</w:t>
      </w:r>
      <w:r w:rsidRPr="00897C31">
        <w:rPr>
          <w:lang w:val="en-US"/>
        </w:rPr>
        <w:t xml:space="preserve"> participant dropouts.</w:t>
      </w:r>
    </w:p>
    <w:p w14:paraId="6A6967F0" w14:textId="77777777" w:rsidR="00897C31" w:rsidRPr="006474D2" w:rsidRDefault="00897C31" w:rsidP="00897C31">
      <w:pPr>
        <w:rPr>
          <w:lang w:val="en-US"/>
        </w:rPr>
      </w:pPr>
    </w:p>
    <w:p w14:paraId="68C563F6" w14:textId="77777777" w:rsidR="00897C31" w:rsidRDefault="00897C31" w:rsidP="00897C31">
      <w:pPr>
        <w:rPr>
          <w:lang w:val="en-US"/>
        </w:rPr>
      </w:pPr>
    </w:p>
    <w:p w14:paraId="7798C548" w14:textId="77777777" w:rsidR="00897C31" w:rsidRDefault="00897C31" w:rsidP="00897C31">
      <w:pPr>
        <w:rPr>
          <w:lang w:val="en-US"/>
        </w:rPr>
      </w:pPr>
    </w:p>
    <w:p w14:paraId="3AD55118" w14:textId="77777777" w:rsidR="00897C31" w:rsidRDefault="00897C31" w:rsidP="00897C31">
      <w:pPr>
        <w:rPr>
          <w:lang w:val="en-US"/>
        </w:rPr>
      </w:pPr>
    </w:p>
    <w:p w14:paraId="2494DBF7" w14:textId="77777777" w:rsidR="00897C31" w:rsidRDefault="00897C31" w:rsidP="00897C31">
      <w:pPr>
        <w:rPr>
          <w:lang w:val="en-US"/>
        </w:rPr>
      </w:pPr>
    </w:p>
    <w:p w14:paraId="7DC748D3" w14:textId="77777777" w:rsidR="00897C31" w:rsidRDefault="00897C31" w:rsidP="00897C31">
      <w:pPr>
        <w:rPr>
          <w:lang w:val="en-US"/>
        </w:rPr>
      </w:pPr>
    </w:p>
    <w:p w14:paraId="6141CC66" w14:textId="77777777" w:rsidR="00897C31" w:rsidRDefault="00897C31" w:rsidP="00897C31">
      <w:pPr>
        <w:rPr>
          <w:lang w:val="en-US"/>
        </w:rPr>
      </w:pPr>
    </w:p>
    <w:p w14:paraId="344B47BC" w14:textId="77777777" w:rsidR="00897C31" w:rsidRDefault="00897C31" w:rsidP="00897C31">
      <w:pPr>
        <w:rPr>
          <w:lang w:val="en-US"/>
        </w:rPr>
      </w:pPr>
    </w:p>
    <w:p w14:paraId="470BD99A" w14:textId="77777777" w:rsidR="00897C31" w:rsidRDefault="00897C31" w:rsidP="00897C31">
      <w:pPr>
        <w:rPr>
          <w:lang w:val="en-US"/>
        </w:rPr>
      </w:pPr>
    </w:p>
    <w:p w14:paraId="2CA7CEC6" w14:textId="77777777" w:rsidR="00897C31" w:rsidRDefault="00897C31" w:rsidP="00897C31">
      <w:pPr>
        <w:rPr>
          <w:lang w:val="en-US"/>
        </w:rPr>
      </w:pPr>
    </w:p>
    <w:p w14:paraId="3CB45600" w14:textId="77777777" w:rsidR="00897C31" w:rsidRDefault="00897C31" w:rsidP="00897C31">
      <w:pPr>
        <w:rPr>
          <w:lang w:val="en-US"/>
        </w:rPr>
      </w:pPr>
    </w:p>
    <w:p w14:paraId="6D541032" w14:textId="77777777" w:rsidR="00897C31" w:rsidRDefault="00897C31" w:rsidP="00897C31">
      <w:pPr>
        <w:rPr>
          <w:lang w:val="en-US"/>
        </w:rPr>
      </w:pPr>
    </w:p>
    <w:p w14:paraId="4CFE31F8" w14:textId="77777777" w:rsidR="00897C31" w:rsidRDefault="00897C31" w:rsidP="00897C31">
      <w:pPr>
        <w:rPr>
          <w:lang w:val="en-US"/>
        </w:rPr>
      </w:pPr>
      <w:r w:rsidRPr="000A6263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0F4B065" wp14:editId="377FF3C6">
                <wp:simplePos x="0" y="0"/>
                <wp:positionH relativeFrom="column">
                  <wp:posOffset>-137795</wp:posOffset>
                </wp:positionH>
                <wp:positionV relativeFrom="paragraph">
                  <wp:posOffset>268605</wp:posOffset>
                </wp:positionV>
                <wp:extent cx="6464300" cy="4874260"/>
                <wp:effectExtent l="0" t="0" r="12700" b="21590"/>
                <wp:wrapSquare wrapText="bothSides"/>
                <wp:docPr id="94" name="Gruppe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4300" cy="4874260"/>
                          <a:chOff x="0" y="0"/>
                          <a:chExt cx="15609498" cy="10887739"/>
                        </a:xfrm>
                      </wpg:grpSpPr>
                      <wpg:grpSp>
                        <wpg:cNvPr id="95" name="Gruppe 2"/>
                        <wpg:cNvGrpSpPr/>
                        <wpg:grpSpPr>
                          <a:xfrm>
                            <a:off x="0" y="0"/>
                            <a:ext cx="11996857" cy="5135363"/>
                            <a:chOff x="0" y="0"/>
                            <a:chExt cx="6336886" cy="2521623"/>
                          </a:xfrm>
                        </wpg:grpSpPr>
                        <wps:wsp>
                          <wps:cNvPr id="96" name="Tekstboks 9"/>
                          <wps:cNvSpPr txBox="1"/>
                          <wps:spPr>
                            <a:xfrm>
                              <a:off x="4395766" y="6701"/>
                              <a:ext cx="1152128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A22043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5-years visit</w:t>
                                </w:r>
                              </w:p>
                              <w:p w14:paraId="09BCA30E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169 NC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" name="Tekstboks 10"/>
                          <wps:cNvSpPr txBox="1"/>
                          <wps:spPr>
                            <a:xfrm>
                              <a:off x="2886751" y="2848"/>
                              <a:ext cx="1144705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61595D1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3-years visit</w:t>
                                </w:r>
                              </w:p>
                              <w:p w14:paraId="25213DEE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182 NC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Tekstboks 11"/>
                          <wps:cNvSpPr txBox="1"/>
                          <wps:spPr>
                            <a:xfrm>
                              <a:off x="1300413" y="6701"/>
                              <a:ext cx="1148849" cy="1028699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6CA069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1-year visit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 xml:space="preserve"> </w:t>
                                </w:r>
                              </w:p>
                              <w:p w14:paraId="7C52D347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192 NC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Tekstboks 12"/>
                          <wps:cNvSpPr txBox="1"/>
                          <wps:spPr>
                            <a:xfrm>
                              <a:off x="0" y="0"/>
                              <a:ext cx="936103" cy="1028699"/>
                            </a:xfrm>
                            <a:custGeom>
                              <a:avLst/>
                              <a:gdLst>
                                <a:gd name="connsiteX0" fmla="*/ 0 w 1724025"/>
                                <a:gd name="connsiteY0" fmla="*/ 155578 h 933450"/>
                                <a:gd name="connsiteX1" fmla="*/ 155578 w 1724025"/>
                                <a:gd name="connsiteY1" fmla="*/ 0 h 933450"/>
                                <a:gd name="connsiteX2" fmla="*/ 1568447 w 1724025"/>
                                <a:gd name="connsiteY2" fmla="*/ 0 h 933450"/>
                                <a:gd name="connsiteX3" fmla="*/ 1724025 w 1724025"/>
                                <a:gd name="connsiteY3" fmla="*/ 155578 h 933450"/>
                                <a:gd name="connsiteX4" fmla="*/ 1724025 w 1724025"/>
                                <a:gd name="connsiteY4" fmla="*/ 777872 h 933450"/>
                                <a:gd name="connsiteX5" fmla="*/ 1568447 w 1724025"/>
                                <a:gd name="connsiteY5" fmla="*/ 933450 h 933450"/>
                                <a:gd name="connsiteX6" fmla="*/ 155578 w 1724025"/>
                                <a:gd name="connsiteY6" fmla="*/ 933450 h 933450"/>
                                <a:gd name="connsiteX7" fmla="*/ 0 w 1724025"/>
                                <a:gd name="connsiteY7" fmla="*/ 777872 h 933450"/>
                                <a:gd name="connsiteX8" fmla="*/ 0 w 1724025"/>
                                <a:gd name="connsiteY8" fmla="*/ 155578 h 933450"/>
                                <a:gd name="connsiteX0" fmla="*/ 0 w 1724025"/>
                                <a:gd name="connsiteY0" fmla="*/ 155578 h 934366"/>
                                <a:gd name="connsiteX1" fmla="*/ 155578 w 1724025"/>
                                <a:gd name="connsiteY1" fmla="*/ 0 h 934366"/>
                                <a:gd name="connsiteX2" fmla="*/ 1568447 w 1724025"/>
                                <a:gd name="connsiteY2" fmla="*/ 0 h 934366"/>
                                <a:gd name="connsiteX3" fmla="*/ 1724025 w 1724025"/>
                                <a:gd name="connsiteY3" fmla="*/ 155578 h 934366"/>
                                <a:gd name="connsiteX4" fmla="*/ 1724025 w 1724025"/>
                                <a:gd name="connsiteY4" fmla="*/ 777872 h 934366"/>
                                <a:gd name="connsiteX5" fmla="*/ 1568447 w 1724025"/>
                                <a:gd name="connsiteY5" fmla="*/ 933450 h 934366"/>
                                <a:gd name="connsiteX6" fmla="*/ 785495 w 1724025"/>
                                <a:gd name="connsiteY6" fmla="*/ 933450 h 934366"/>
                                <a:gd name="connsiteX7" fmla="*/ 155578 w 1724025"/>
                                <a:gd name="connsiteY7" fmla="*/ 933450 h 934366"/>
                                <a:gd name="connsiteX8" fmla="*/ 0 w 1724025"/>
                                <a:gd name="connsiteY8" fmla="*/ 777872 h 934366"/>
                                <a:gd name="connsiteX9" fmla="*/ 0 w 1724025"/>
                                <a:gd name="connsiteY9" fmla="*/ 155578 h 93436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</a:cxnLst>
                              <a:rect l="l" t="t" r="r" b="b"/>
                              <a:pathLst>
                                <a:path w="1724025" h="934366">
                                  <a:moveTo>
                                    <a:pt x="0" y="155578"/>
                                  </a:moveTo>
                                  <a:cubicBezTo>
                                    <a:pt x="0" y="69655"/>
                                    <a:pt x="69655" y="0"/>
                                    <a:pt x="155578" y="0"/>
                                  </a:cubicBezTo>
                                  <a:lnTo>
                                    <a:pt x="1568447" y="0"/>
                                  </a:lnTo>
                                  <a:cubicBezTo>
                                    <a:pt x="1654370" y="0"/>
                                    <a:pt x="1724025" y="69655"/>
                                    <a:pt x="1724025" y="155578"/>
                                  </a:cubicBezTo>
                                  <a:lnTo>
                                    <a:pt x="1724025" y="777872"/>
                                  </a:lnTo>
                                  <a:cubicBezTo>
                                    <a:pt x="1724025" y="863795"/>
                                    <a:pt x="1654370" y="933450"/>
                                    <a:pt x="1568447" y="933450"/>
                                  </a:cubicBezTo>
                                  <a:cubicBezTo>
                                    <a:pt x="1321856" y="930275"/>
                                    <a:pt x="1032086" y="936625"/>
                                    <a:pt x="785495" y="933450"/>
                                  </a:cubicBezTo>
                                  <a:cubicBezTo>
                                    <a:pt x="561129" y="936625"/>
                                    <a:pt x="379944" y="930275"/>
                                    <a:pt x="155578" y="933450"/>
                                  </a:cubicBezTo>
                                  <a:cubicBezTo>
                                    <a:pt x="69655" y="933450"/>
                                    <a:pt x="0" y="863795"/>
                                    <a:pt x="0" y="777872"/>
                                  </a:cubicBezTo>
                                  <a:lnTo>
                                    <a:pt x="0" y="155578"/>
                                  </a:lnTo>
                                  <a:close/>
                                </a:path>
                              </a:pathLst>
                            </a:cu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3B0370F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Baseline</w:t>
                                </w:r>
                              </w:p>
                              <w:p w14:paraId="3A3D08AD" w14:textId="77777777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203 NC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" name="Tekstboks 18"/>
                          <wps:cNvSpPr txBox="1"/>
                          <wps:spPr>
                            <a:xfrm>
                              <a:off x="526458" y="1492922"/>
                              <a:ext cx="1185664" cy="1028701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57FFEB" w14:textId="18ADC182" w:rsidR="00897C31" w:rsidRDefault="00D97E95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11 drop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:lang w:val="nb-NO"/>
                                  </w:rPr>
                                  <w:t>:</w:t>
                                </w:r>
                              </w:p>
                              <w:p w14:paraId="5CE558D0" w14:textId="5F86D885" w:rsidR="004C6866" w:rsidRPr="00BE55B2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ajorHAnsi" w:hAnsiTheme="majorHAnsi" w:cstheme="majorHAnsi"/>
                                    <w:sz w:val="21"/>
                                    <w:szCs w:val="21"/>
                                  </w:rPr>
                                </w:pPr>
                                <w:r w:rsidRPr="00BE55B2">
                                  <w:rPr>
                                    <w:rFonts w:asciiTheme="majorHAnsi" w:hAnsiTheme="majorHAnsi" w:cstheme="majorHAnsi"/>
                                    <w:sz w:val="21"/>
                                    <w:szCs w:val="21"/>
                                  </w:rPr>
                                  <w:t>No deaths</w:t>
                                </w: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" name="Tekstboks 21"/>
                          <wps:cNvSpPr txBox="1"/>
                          <wps:spPr>
                            <a:xfrm>
                              <a:off x="2091510" y="1492762"/>
                              <a:ext cx="1152127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13272E2" w14:textId="0E447F31" w:rsidR="00897C31" w:rsidRDefault="00D97E95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0 drop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0BF5A787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0A6263"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 dead</w:t>
                                </w:r>
                              </w:p>
                              <w:p w14:paraId="61AEABAB" w14:textId="1D73A48E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" name="Tekstboks 23"/>
                          <wps:cNvSpPr txBox="1"/>
                          <wps:spPr>
                            <a:xfrm>
                              <a:off x="3675687" y="1492923"/>
                              <a:ext cx="1119074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E0B763" w14:textId="313A84A3" w:rsidR="00897C31" w:rsidRDefault="00D97E95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3 drop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6A585BA1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0A6263"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6 dead</w:t>
                                </w:r>
                              </w:p>
                              <w:p w14:paraId="2CFF3A88" w14:textId="77777777" w:rsidR="004C6866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  <w:p w14:paraId="1FE3B4ED" w14:textId="14B2765E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3" name="Rett pil 25"/>
                          <wps:cNvCnPr/>
                          <wps:spPr bwMode="auto">
                            <a:xfrm>
                              <a:off x="936103" y="521050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4" name="Rett pil 27"/>
                          <wps:cNvCnPr/>
                          <wps:spPr bwMode="auto">
                            <a:xfrm>
                              <a:off x="1118259" y="521051"/>
                              <a:ext cx="27473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5" name="Rett pil 29"/>
                          <wps:cNvCnPr/>
                          <wps:spPr bwMode="auto">
                            <a:xfrm>
                              <a:off x="2485617" y="517196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6" name="Rett pil 30"/>
                          <wps:cNvCnPr/>
                          <wps:spPr bwMode="auto">
                            <a:xfrm>
                              <a:off x="4031456" y="517195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7" name="Rett pil 31"/>
                          <wps:cNvCnPr/>
                          <wps:spPr bwMode="auto">
                            <a:xfrm>
                              <a:off x="5578795" y="517194"/>
                              <a:ext cx="364310" cy="1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8" name="Rett pil 32"/>
                          <wps:cNvCnPr/>
                          <wps:spPr bwMode="auto">
                            <a:xfrm flipH="1">
                              <a:off x="2667276" y="517193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09" name="Rett pil 33"/>
                          <wps:cNvCnPr/>
                          <wps:spPr bwMode="auto">
                            <a:xfrm flipH="1">
                              <a:off x="4209897" y="517193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10" name="Rett pil 34"/>
                          <wps:cNvCnPr/>
                          <wps:spPr bwMode="auto">
                            <a:xfrm flipH="1">
                              <a:off x="5750412" y="517193"/>
                              <a:ext cx="496" cy="971872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arrow"/>
                            </a:ln>
                            <a:extLst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111" name="Tekstboks 23"/>
                          <wps:cNvSpPr txBox="1"/>
                          <wps:spPr>
                            <a:xfrm>
                              <a:off x="5210352" y="1492923"/>
                              <a:ext cx="1126534" cy="1028700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010B1C" w14:textId="17D0438C" w:rsidR="00897C31" w:rsidRDefault="00D97E95" w:rsidP="00897C31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14 dropouts</w:t>
                                </w:r>
                                <w:r w:rsidR="004C6866"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:</w:t>
                                </w:r>
                              </w:p>
                              <w:p w14:paraId="05AB9D19" w14:textId="77777777" w:rsidR="004C6866" w:rsidRDefault="004C6866" w:rsidP="004C6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0A6263"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</w:rPr>
                                  <w:t>5 dead</w:t>
                                </w:r>
                              </w:p>
                              <w:p w14:paraId="2BBC149F" w14:textId="77777777" w:rsidR="004C6866" w:rsidRDefault="004C6866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  <w:p w14:paraId="7C34BD4B" w14:textId="5F7D53FB" w:rsidR="00897C31" w:rsidRDefault="00897C31" w:rsidP="00897C31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rot="0" spcFirstLastPara="0" vert="horz" wrap="square" lIns="45720" tIns="22860" rIns="45720" bIns="2286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12" name="Tekstboks 7"/>
                        <wps:cNvSpPr txBox="1"/>
                        <wps:spPr>
                          <a:xfrm>
                            <a:off x="3005164" y="5758170"/>
                            <a:ext cx="2250636" cy="2094973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3F4EDF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7-years visit</w:t>
                              </w:r>
                            </w:p>
                            <w:p w14:paraId="51C18233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55 NC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Tekstboks 23"/>
                        <wps:cNvSpPr txBox="1"/>
                        <wps:spPr>
                          <a:xfrm>
                            <a:off x="4477383" y="8792761"/>
                            <a:ext cx="2208535" cy="209497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495E8A" w14:textId="00136782" w:rsidR="004C6866" w:rsidRPr="004C6866" w:rsidRDefault="00D97E95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4 drop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:</w:t>
                              </w:r>
                            </w:p>
                            <w:p w14:paraId="2070F0A7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1 dead</w:t>
                              </w:r>
                            </w:p>
                            <w:p w14:paraId="36ADA4B6" w14:textId="06E6ECF8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Rett pil 38"/>
                        <wps:cNvCnPr/>
                        <wps:spPr bwMode="auto">
                          <a:xfrm>
                            <a:off x="5262916" y="6813515"/>
                            <a:ext cx="689704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5" name="Rett pil 39"/>
                        <wps:cNvCnPr/>
                        <wps:spPr bwMode="auto">
                          <a:xfrm flipH="1">
                            <a:off x="5528447" y="6799864"/>
                            <a:ext cx="939" cy="197924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6" name="Tekstboks 7"/>
                        <wps:cNvSpPr txBox="1"/>
                        <wps:spPr>
                          <a:xfrm>
                            <a:off x="5952618" y="5752431"/>
                            <a:ext cx="2250636" cy="2094973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059AFF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9-years visit</w:t>
                              </w:r>
                            </w:p>
                            <w:p w14:paraId="001827DF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41 NC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Tekstboks 23"/>
                        <wps:cNvSpPr txBox="1"/>
                        <wps:spPr>
                          <a:xfrm>
                            <a:off x="7489186" y="8779111"/>
                            <a:ext cx="2195854" cy="2094979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C8F81B" w14:textId="76C86D83" w:rsidR="00897C31" w:rsidRDefault="00D97E95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9 drop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:</w:t>
                              </w:r>
                            </w:p>
                            <w:p w14:paraId="6CCDA29F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5 dead</w:t>
                              </w:r>
                            </w:p>
                            <w:p w14:paraId="021E283C" w14:textId="77777777" w:rsidR="004C6866" w:rsidRDefault="004C6866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14:paraId="46BC5FE4" w14:textId="48F5625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ett pil 35"/>
                        <wps:cNvCnPr/>
                        <wps:spPr bwMode="auto">
                          <a:xfrm flipH="1">
                            <a:off x="8511618" y="6813517"/>
                            <a:ext cx="939" cy="197924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9" name="Rett pil 40"/>
                        <wps:cNvCnPr/>
                        <wps:spPr bwMode="auto">
                          <a:xfrm>
                            <a:off x="8203253" y="6813517"/>
                            <a:ext cx="689704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0" name="Tekstboks 7"/>
                        <wps:cNvSpPr txBox="1"/>
                        <wps:spPr>
                          <a:xfrm>
                            <a:off x="8892957" y="5766031"/>
                            <a:ext cx="2250636" cy="2094973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43F822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0-years visit</w:t>
                              </w:r>
                            </w:p>
                            <w:p w14:paraId="11933534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32 NC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Tekstboks 23"/>
                        <wps:cNvSpPr txBox="1"/>
                        <wps:spPr>
                          <a:xfrm>
                            <a:off x="10456890" y="8786741"/>
                            <a:ext cx="2417097" cy="209497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410776" w14:textId="0A99926A" w:rsidR="00897C31" w:rsidRDefault="0075147C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 xml:space="preserve">12 </w:t>
                              </w:r>
                              <w:r w:rsidR="00D97E95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drop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:</w:t>
                              </w:r>
                            </w:p>
                            <w:p w14:paraId="48EAA1E9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9 dead</w:t>
                              </w:r>
                            </w:p>
                            <w:p w14:paraId="4092AC32" w14:textId="77777777" w:rsidR="004C6866" w:rsidRDefault="004C6866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14:paraId="79088DB5" w14:textId="09ECA779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Rett pil 35"/>
                        <wps:cNvCnPr/>
                        <wps:spPr bwMode="auto">
                          <a:xfrm flipH="1">
                            <a:off x="11479322" y="6821146"/>
                            <a:ext cx="939" cy="197924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3" name="Rett pil 40"/>
                        <wps:cNvCnPr/>
                        <wps:spPr bwMode="auto">
                          <a:xfrm>
                            <a:off x="11170957" y="6821146"/>
                            <a:ext cx="689704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4" name="Tekstboks 7"/>
                        <wps:cNvSpPr txBox="1"/>
                        <wps:spPr>
                          <a:xfrm>
                            <a:off x="11849711" y="5752377"/>
                            <a:ext cx="2250636" cy="2094973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4B6AE4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3-years visit</w:t>
                              </w:r>
                            </w:p>
                            <w:p w14:paraId="235098E0" w14:textId="77777777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120 NC</w:t>
                              </w: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Tekstboks 23"/>
                        <wps:cNvSpPr txBox="1"/>
                        <wps:spPr>
                          <a:xfrm>
                            <a:off x="13413644" y="8773086"/>
                            <a:ext cx="2195854" cy="2094979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EBCB50" w14:textId="2C507094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 xml:space="preserve">4 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dropouts</w:t>
                              </w:r>
                              <w:r w:rsidR="004C6866"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:</w:t>
                              </w:r>
                            </w:p>
                            <w:p w14:paraId="66DDFF53" w14:textId="77777777" w:rsidR="004C6866" w:rsidRDefault="004C6866" w:rsidP="004C6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nb-NO"/>
                                </w:rPr>
                                <w:t>4 dead</w:t>
                              </w:r>
                            </w:p>
                            <w:p w14:paraId="24FBBB34" w14:textId="77777777" w:rsidR="004C6866" w:rsidRDefault="004C6866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  <w:p w14:paraId="70E369FE" w14:textId="374C00D5" w:rsidR="00897C31" w:rsidRDefault="00897C31" w:rsidP="00897C3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="horz" wrap="square" lIns="45720" tIns="22860" rIns="45720" bIns="2286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Rett pil 35"/>
                        <wps:cNvCnPr/>
                        <wps:spPr bwMode="auto">
                          <a:xfrm flipH="1">
                            <a:off x="14436076" y="6807492"/>
                            <a:ext cx="939" cy="197924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27" name="Rett pil 40"/>
                        <wps:cNvCnPr/>
                        <wps:spPr bwMode="auto">
                          <a:xfrm>
                            <a:off x="14127711" y="6807492"/>
                            <a:ext cx="689704" cy="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/>
                          </a:ln>
                          <a:extLst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F4B065" id="Gruppe 35" o:spid="_x0000_s1053" style="position:absolute;margin-left:-10.85pt;margin-top:21.15pt;width:509pt;height:383.8pt;z-index:251661312;mso-width-relative:margin;mso-height-relative:margin" coordsize="156094,108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">
                <v:group id="Gruppe 2" o:spid="_x0000_s1054" style="position:absolute;width:119968;height:51353" coordsize="63368,25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roundrect id="Tekstboks 9" o:spid="_x0000_s1055" style="position:absolute;left:43957;top:67;width:1152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" fillcolor="white [3201]" strokecolor="black [3200]" strokeweight="1pt">
                    <v:stroke joinstyle="miter"/>
                    <v:textbox inset="3.6pt,1.8pt,3.6pt,1.8pt">
                      <w:txbxContent>
                        <w:p w14:paraId="7FA22043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 xml:space="preserve">5-years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</w:p>
                        <w:p w14:paraId="09BCA30E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169 NC</w:t>
                          </w:r>
                        </w:p>
                      </w:txbxContent>
                    </v:textbox>
                  </v:roundrect>
                  <v:roundrect id="Tekstboks 10" o:spid="_x0000_s1056" style="position:absolute;left:28867;top:28;width:11447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261595D1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 xml:space="preserve">3-years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</w:p>
                        <w:p w14:paraId="25213DEE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182 NC</w:t>
                          </w:r>
                        </w:p>
                      </w:txbxContent>
                    </v:textbox>
                  </v:roundrect>
                  <v:roundrect id="Tekstboks 11" o:spid="_x0000_s1057" style="position:absolute;left:13004;top:67;width:11488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" fillcolor="white [3201]" strokecolor="black [3200]" strokeweight="1pt">
                    <v:stroke joinstyle="miter"/>
                    <v:textbox inset="3.6pt,1.8pt,3.6pt,1.8pt">
                      <w:txbxContent>
                        <w:p w14:paraId="626CA069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 xml:space="preserve">1-year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visit</w:t>
                          </w:r>
                          <w:proofErr w:type="spellEnd"/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 xml:space="preserve"> </w:t>
                          </w:r>
                        </w:p>
                        <w:p w14:paraId="7C52D347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192 NC</w:t>
                          </w:r>
                        </w:p>
                      </w:txbxContent>
                    </v:textbox>
                  </v:roundrect>
                  <v:shape id="Tekstboks 12" o:spid="_x0000_s1058" style="position:absolute;width:9361;height:10286;visibility:visible;mso-wrap-style:square;v-text-anchor:middle" coordsize="1724025,93436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" adj="-11796480,,5400" path="m,155578c,69655,69655,,155578,l1568447,v85923,,155578,69655,155578,155578l1724025,777872v,85923,-69655,155578,-155578,155578c1321856,930275,1032086,936625,785495,933450v-224366,3175,-405551,-3175,-629917,c69655,933450,,863795,,777872l,155578xe" fillcolor="white [3201]" strokecolor="black [3200]" strokeweight="1pt">
                    <v:stroke joinstyle="miter"/>
                    <v:formulas/>
                    <v:path arrowok="t" o:connecttype="custom" o:connectlocs="0,171285;84475,0;851628,0;936103,171285;936103,856405;851628,1027691;426504,1027691;84475,1027691;0,856405;0,171285" o:connectangles="0,0,0,0,0,0,0,0,0,0" textboxrect="0,0,1724025,934366"/>
                    <v:textbox inset="3.6pt,1.8pt,3.6pt,1.8pt">
                      <w:txbxContent>
                        <w:p w14:paraId="23B0370F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Baseline</w:t>
                          </w:r>
                        </w:p>
                        <w:p w14:paraId="3A3D08AD" w14:textId="77777777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203 NC</w:t>
                          </w:r>
                        </w:p>
                      </w:txbxContent>
                    </v:textbox>
                  </v:shape>
                  <v:roundrect id="Tekstboks 18" o:spid="_x0000_s1059" style="position:absolute;left:5264;top:14929;width:11857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7857FFEB" w14:textId="18ADC182" w:rsidR="00897C31" w:rsidRDefault="00D97E95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 xml:space="preserve">11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dropouts</w:t>
                          </w:r>
                          <w:proofErr w:type="spellEnd"/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  <w:lang w:val="nb-NO"/>
                            </w:rPr>
                            <w:t>:</w:t>
                          </w:r>
                        </w:p>
                        <w:p w14:paraId="5CE558D0" w14:textId="5F86D885" w:rsidR="004C6866" w:rsidRPr="00BE55B2" w:rsidRDefault="004C6866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ajorHAnsi" w:hAnsiTheme="majorHAnsi" w:cstheme="majorHAnsi"/>
                              <w:sz w:val="21"/>
                              <w:szCs w:val="21"/>
                            </w:rPr>
                          </w:pPr>
                          <w:r w:rsidRPr="00BE55B2">
                            <w:rPr>
                              <w:rFonts w:asciiTheme="majorHAnsi" w:hAnsiTheme="majorHAnsi" w:cstheme="majorHAnsi"/>
                              <w:sz w:val="21"/>
                              <w:szCs w:val="21"/>
                            </w:rPr>
                            <w:t>No deaths</w:t>
                          </w:r>
                        </w:p>
                      </w:txbxContent>
                    </v:textbox>
                  </v:roundrect>
                  <v:roundrect id="Tekstboks 21" o:spid="_x0000_s1060" style="position:absolute;left:20915;top:14927;width:1152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" fillcolor="white [3201]" strokecolor="black [3200]" strokeweight="1pt">
                    <v:stroke joinstyle="miter"/>
                    <v:textbox inset="3.6pt,1.8pt,3.6pt,1.8pt">
                      <w:txbxContent>
                        <w:p w14:paraId="613272E2" w14:textId="0E447F31" w:rsidR="00897C31" w:rsidRDefault="00D97E95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0 drop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0BF5A787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0A6263"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 dead</w:t>
                          </w:r>
                        </w:p>
                        <w:p w14:paraId="61AEABAB" w14:textId="1D73A48E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  <w:bookmarkStart w:id="1" w:name="_GoBack"/>
                          <w:bookmarkEnd w:id="1"/>
                        </w:p>
                      </w:txbxContent>
                    </v:textbox>
                  </v:roundrect>
                  <v:roundrect id="Tekstboks 23" o:spid="_x0000_s1061" style="position:absolute;left:36756;top:14929;width:11191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" fillcolor="white [3201]" strokecolor="black [3200]" strokeweight="1pt">
                    <v:stroke joinstyle="miter"/>
                    <v:textbox inset="3.6pt,1.8pt,3.6pt,1.8pt">
                      <w:txbxContent>
                        <w:p w14:paraId="6AE0B763" w14:textId="313A84A3" w:rsidR="00897C31" w:rsidRDefault="00D97E95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3 drop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6A585BA1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0A6263"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6 dead</w:t>
                          </w:r>
                        </w:p>
                        <w:p w14:paraId="2CFF3A88" w14:textId="77777777" w:rsidR="004C6866" w:rsidRDefault="004C6866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  <w:p w14:paraId="1FE3B4ED" w14:textId="14B2765E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oundrect>
                  <v:shape id="Rett pil 25" o:spid="_x0000_s1062" type="#_x0000_t32" style="position:absolute;left:9361;top:5210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27" o:spid="_x0000_s1063" type="#_x0000_t32" style="position:absolute;left:11182;top:5210;width:275;height:97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29" o:spid="_x0000_s1064" type="#_x0000_t32" style="position:absolute;left:24856;top:5171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30" o:spid="_x0000_s1065" type="#_x0000_t32" style="position:absolute;left:40314;top:5171;width:36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" filled="t" fillcolor="white [3201]" strokecolor="black [3200]" strokeweight="1pt">
                    <v:stroke endarrow="open" joinstyle="miter"/>
                  </v:shape>
                  <v:shape id="Rett pil 31" o:spid="_x0000_s1066" type="#_x0000_t32" style="position:absolute;left:55787;top:5171;width:36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" filled="t" fillcolor="white [3201]" strokecolor="black [3200]" strokeweight="1pt">
                    <v:stroke endarrow="open" joinstyle="miter"/>
                  </v:shape>
                  <v:shape id="Rett pil 32" o:spid="_x0000_s1067" type="#_x0000_t32" style="position:absolute;left:26672;top:5171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" filled="t" fillcolor="white [3201]" strokecolor="black [3200]" strokeweight="1pt">
                    <v:stroke endarrow="open" joinstyle="miter"/>
                  </v:shape>
                  <v:shape id="Rett pil 33" o:spid="_x0000_s1068" type="#_x0000_t32" style="position:absolute;left:42098;top:5171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" filled="t" fillcolor="white [3201]" strokecolor="black [3200]" strokeweight="1pt">
                    <v:stroke endarrow="open" joinstyle="miter"/>
                  </v:shape>
                  <v:shape id="Rett pil 34" o:spid="_x0000_s1069" type="#_x0000_t32" style="position:absolute;left:57504;top:5171;width:5;height:9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" filled="t" fillcolor="white [3201]" strokecolor="black [3200]" strokeweight="1pt">
                    <v:stroke endarrow="open" joinstyle="miter"/>
                  </v:shape>
                  <v:roundrect id="Tekstboks 23" o:spid="_x0000_s1070" style="position:absolute;left:52103;top:14929;width:11265;height:10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" fillcolor="white [3201]" strokecolor="black [3200]" strokeweight="1pt">
                    <v:stroke joinstyle="miter"/>
                    <v:textbox inset="3.6pt,1.8pt,3.6pt,1.8pt">
                      <w:txbxContent>
                        <w:p w14:paraId="18010B1C" w14:textId="17D0438C" w:rsidR="00897C31" w:rsidRDefault="00D97E95" w:rsidP="00897C31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14 dropouts</w:t>
                          </w:r>
                          <w:r w:rsidR="004C6866"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:</w:t>
                          </w:r>
                        </w:p>
                        <w:p w14:paraId="05AB9D19" w14:textId="77777777" w:rsidR="004C6866" w:rsidRDefault="004C6866" w:rsidP="004C6866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0A6263"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21"/>
                              <w:szCs w:val="21"/>
                            </w:rPr>
                            <w:t>5 dead</w:t>
                          </w:r>
                        </w:p>
                        <w:p w14:paraId="2BBC149F" w14:textId="77777777" w:rsidR="004C6866" w:rsidRDefault="004C6866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  <w:p w14:paraId="7C34BD4B" w14:textId="5F7D53FB" w:rsidR="00897C31" w:rsidRDefault="00897C31" w:rsidP="00897C31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roundrect>
                </v:group>
                <v:roundrect id="Tekstboks 7" o:spid="_x0000_s1071" style="position:absolute;left:30051;top:57581;width:22507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023F4EDF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7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51C18233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155 NC</w:t>
                        </w:r>
                      </w:p>
                    </w:txbxContent>
                  </v:textbox>
                </v:roundrect>
                <v:roundrect id="Tekstboks 23" o:spid="_x0000_s1072" style="position:absolute;left:44773;top:87927;width:22086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16495E8A" w14:textId="00136782" w:rsidR="004C6866" w:rsidRPr="004C6866" w:rsidRDefault="00D97E95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14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ropouts</w:t>
                        </w:r>
                        <w:proofErr w:type="spellEnd"/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:</w:t>
                        </w:r>
                      </w:p>
                      <w:p w14:paraId="2070F0A7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11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ead</w:t>
                        </w:r>
                        <w:proofErr w:type="spellEnd"/>
                      </w:p>
                      <w:p w14:paraId="36ADA4B6" w14:textId="06E6ECF8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8" o:spid="_x0000_s1073" type="#_x0000_t32" style="position:absolute;left:52629;top:68135;width:6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v:shape id="Rett pil 39" o:spid="_x0000_s1074" type="#_x0000_t32" style="position:absolute;left:55284;top:67998;width:9;height:197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" filled="t" fillcolor="white [3201]" strokecolor="black [3200]" strokeweight="1pt">
                  <v:stroke endarrow="open" joinstyle="miter"/>
                </v:shape>
                <v:roundrect id="Tekstboks 7" o:spid="_x0000_s1075" style="position:absolute;left:59526;top:57524;width:22506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66059AFF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9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001827DF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141 NC</w:t>
                        </w:r>
                      </w:p>
                    </w:txbxContent>
                  </v:textbox>
                </v:roundrect>
                <v:roundrect id="Tekstboks 23" o:spid="_x0000_s1076" style="position:absolute;left:74891;top:87791;width:21959;height:209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50C8F81B" w14:textId="76C86D83" w:rsidR="00897C31" w:rsidRDefault="00D97E95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9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ropouts</w:t>
                        </w:r>
                        <w:proofErr w:type="spellEnd"/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:</w:t>
                        </w:r>
                      </w:p>
                      <w:p w14:paraId="6CCDA29F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5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ead</w:t>
                        </w:r>
                        <w:proofErr w:type="spellEnd"/>
                      </w:p>
                      <w:p w14:paraId="021E283C" w14:textId="77777777" w:rsidR="004C6866" w:rsidRDefault="004C6866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14:paraId="46BC5FE4" w14:textId="48F5625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5" o:spid="_x0000_s1077" type="#_x0000_t32" style="position:absolute;left:85116;top:68135;width:9;height:197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" filled="t" fillcolor="white [3201]" strokecolor="black [3200]" strokeweight="1pt">
                  <v:stroke endarrow="open" joinstyle="miter"/>
                </v:shape>
                <v:shape id="Rett pil 40" o:spid="_x0000_s1078" type="#_x0000_t32" style="position:absolute;left:82032;top:68135;width:6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v:roundrect id="Tekstboks 7" o:spid="_x0000_s1079" style="position:absolute;left:88929;top:57660;width:22506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" fillcolor="white [3201]" strokecolor="black [3200]" strokeweight="1pt">
                  <v:stroke joinstyle="miter"/>
                  <v:textbox inset="3.6pt,1.8pt,3.6pt,1.8pt">
                    <w:txbxContent>
                      <w:p w14:paraId="7343F822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10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11933534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132 NC</w:t>
                        </w:r>
                      </w:p>
                    </w:txbxContent>
                  </v:textbox>
                </v:roundrect>
                <v:roundrect id="Tekstboks 23" o:spid="_x0000_s1080" style="position:absolute;left:104568;top:87867;width:24171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02410776" w14:textId="0A99926A" w:rsidR="00897C31" w:rsidRDefault="0075147C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12 </w:t>
                        </w:r>
                        <w:proofErr w:type="spellStart"/>
                        <w:r w:rsidR="00D97E95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ropouts</w:t>
                        </w:r>
                        <w:proofErr w:type="spellEnd"/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:</w:t>
                        </w:r>
                      </w:p>
                      <w:p w14:paraId="48EAA1E9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9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ead</w:t>
                        </w:r>
                        <w:proofErr w:type="spellEnd"/>
                      </w:p>
                      <w:p w14:paraId="4092AC32" w14:textId="77777777" w:rsidR="004C6866" w:rsidRDefault="004C6866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14:paraId="79088DB5" w14:textId="09ECA779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5" o:spid="_x0000_s1081" type="#_x0000_t32" style="position:absolute;left:114793;top:68211;width:9;height:197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" filled="t" fillcolor="white [3201]" strokecolor="black [3200]" strokeweight="1pt">
                  <v:stroke endarrow="open" joinstyle="miter"/>
                </v:shape>
                <v:shape id="Rett pil 40" o:spid="_x0000_s1082" type="#_x0000_t32" style="position:absolute;left:111709;top:68211;width:6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v:roundrect id="Tekstboks 7" o:spid="_x0000_s1083" style="position:absolute;left:118497;top:57523;width:22506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774B6AE4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13-years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visit</w:t>
                        </w:r>
                        <w:proofErr w:type="spellEnd"/>
                      </w:p>
                      <w:p w14:paraId="235098E0" w14:textId="77777777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120 NC</w:t>
                        </w:r>
                      </w:p>
                    </w:txbxContent>
                  </v:textbox>
                </v:roundrect>
                <v:roundrect id="Tekstboks 23" o:spid="_x0000_s1084" style="position:absolute;left:134136;top:87730;width:21958;height:20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" fillcolor="white [3201]" strokecolor="black [3200]" strokeweight="1pt">
                  <v:stroke joinstyle="miter"/>
                  <v:textbox inset="3.6pt,1.8pt,3.6pt,1.8pt">
                    <w:txbxContent>
                      <w:p w14:paraId="00EBCB50" w14:textId="2C507094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4 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dropouts</w:t>
                        </w:r>
                        <w:r w:rsidR="004C6866"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:</w:t>
                        </w:r>
                      </w:p>
                      <w:p w14:paraId="66DDFF53" w14:textId="77777777" w:rsidR="004C6866" w:rsidRDefault="004C6866" w:rsidP="004C6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 xml:space="preserve">4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21"/>
                            <w:szCs w:val="21"/>
                            <w:lang w:val="nb-NO"/>
                          </w:rPr>
                          <w:t>dead</w:t>
                        </w:r>
                        <w:proofErr w:type="spellEnd"/>
                      </w:p>
                      <w:p w14:paraId="24FBBB34" w14:textId="77777777" w:rsidR="004C6866" w:rsidRDefault="004C6866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  <w:p w14:paraId="70E369FE" w14:textId="374C00D5" w:rsidR="00897C31" w:rsidRDefault="00897C31" w:rsidP="00897C31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oundrect>
                <v:shape id="Rett pil 35" o:spid="_x0000_s1085" type="#_x0000_t32" style="position:absolute;left:144360;top:68074;width:10;height:197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" filled="t" fillcolor="white [3201]" strokecolor="black [3200]" strokeweight="1pt">
                  <v:stroke endarrow="open" joinstyle="miter"/>
                </v:shape>
                <v:shape id="Rett pil 40" o:spid="_x0000_s1086" type="#_x0000_t32" style="position:absolute;left:141277;top:68074;width:68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" filled="t" fillcolor="white [3201]" strokecolor="black [3200]" strokeweight="1pt">
                  <v:stroke endarrow="open" joinstyle="miter"/>
                </v:shape>
                <w10:wrap type="square"/>
              </v:group>
            </w:pict>
          </mc:Fallback>
        </mc:AlternateContent>
      </w:r>
    </w:p>
    <w:p w14:paraId="4ECFCED6" w14:textId="77777777" w:rsidR="00897C31" w:rsidRDefault="00897C31" w:rsidP="00897C31">
      <w:pPr>
        <w:rPr>
          <w:lang w:val="en-US"/>
        </w:rPr>
      </w:pPr>
    </w:p>
    <w:p w14:paraId="153EB61F" w14:textId="77777777" w:rsidR="00897C31" w:rsidRDefault="00897C31" w:rsidP="00897C31">
      <w:pPr>
        <w:rPr>
          <w:lang w:val="en-US"/>
        </w:rPr>
      </w:pPr>
    </w:p>
    <w:p w14:paraId="21DD7697" w14:textId="77777777" w:rsidR="00897C31" w:rsidRDefault="00897C31" w:rsidP="00897C31">
      <w:pPr>
        <w:rPr>
          <w:lang w:val="en-US"/>
        </w:rPr>
      </w:pPr>
    </w:p>
    <w:p w14:paraId="481B4297" w14:textId="77777777" w:rsidR="00897C31" w:rsidRPr="00897C31" w:rsidRDefault="00897C31" w:rsidP="00897C31">
      <w:pPr>
        <w:rPr>
          <w:lang w:val="en-US"/>
        </w:rPr>
      </w:pPr>
    </w:p>
    <w:sectPr w:rsidR="00897C31" w:rsidRPr="00897C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D2"/>
    <w:rsid w:val="0008446F"/>
    <w:rsid w:val="00086557"/>
    <w:rsid w:val="000A421D"/>
    <w:rsid w:val="00116088"/>
    <w:rsid w:val="00202B2D"/>
    <w:rsid w:val="003055EA"/>
    <w:rsid w:val="003D0C91"/>
    <w:rsid w:val="004C6866"/>
    <w:rsid w:val="004E273D"/>
    <w:rsid w:val="006474D2"/>
    <w:rsid w:val="00722E5A"/>
    <w:rsid w:val="0075147C"/>
    <w:rsid w:val="007D5473"/>
    <w:rsid w:val="0080778D"/>
    <w:rsid w:val="00834B98"/>
    <w:rsid w:val="00897C31"/>
    <w:rsid w:val="00933FD9"/>
    <w:rsid w:val="0094589B"/>
    <w:rsid w:val="009A3990"/>
    <w:rsid w:val="00BE55B2"/>
    <w:rsid w:val="00D7683B"/>
    <w:rsid w:val="00D97E95"/>
    <w:rsid w:val="00DC37C2"/>
    <w:rsid w:val="00DD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FC4D0"/>
  <w15:chartTrackingRefBased/>
  <w15:docId w15:val="{5182AA9A-45CC-459B-903D-1E0DFD25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474D2"/>
    <w:rPr>
      <w:b/>
      <w:bCs/>
    </w:rPr>
  </w:style>
  <w:style w:type="paragraph" w:styleId="NormalWeb">
    <w:name w:val="Normal (Web)"/>
    <w:basedOn w:val="Normal"/>
    <w:uiPriority w:val="99"/>
    <w:unhideWhenUsed/>
    <w:rsid w:val="00897C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5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8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8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8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78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197</Words>
  <Characters>112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Velez, Maria Camila</dc:creator>
  <cp:keywords/>
  <dc:description/>
  <cp:lastModifiedBy>Gonzalez Velez, Maria Camila</cp:lastModifiedBy>
  <cp:revision>13</cp:revision>
  <dcterms:created xsi:type="dcterms:W3CDTF">2022-02-24T14:56:00Z</dcterms:created>
  <dcterms:modified xsi:type="dcterms:W3CDTF">2022-04-29T07:28:00Z</dcterms:modified>
</cp:coreProperties>
</file>